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B3E6" w14:textId="77777777" w:rsidR="00695D80" w:rsidRPr="00E95669" w:rsidRDefault="00695D80" w:rsidP="00695D8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9566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</w:t>
      </w:r>
    </w:p>
    <w:p w14:paraId="3D205B17" w14:textId="0491A8BA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Model selection results for logistic exposure models explaining Least Bittern nest survival in 2020 and 2021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>at Emiquon Preserve, Illinois, 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a function of 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nest context </w:t>
      </w:r>
      <w:r>
        <w:rPr>
          <w:rFonts w:ascii="Times New Roman" w:eastAsia="Times New Roman" w:hAnsi="Times New Roman" w:cs="Times New Roman"/>
          <w:sz w:val="24"/>
          <w:szCs w:val="24"/>
        </w:rPr>
        <w:t>and temporal</w:t>
      </w:r>
      <w:r w:rsidR="00ED3DBD">
        <w:rPr>
          <w:rFonts w:ascii="Times New Roman" w:eastAsia="Times New Roman" w:hAnsi="Times New Roman" w:cs="Times New Roman"/>
          <w:sz w:val="24"/>
          <w:szCs w:val="24"/>
        </w:rPr>
        <w:t>/biolog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s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855"/>
        <w:gridCol w:w="1275"/>
        <w:gridCol w:w="1320"/>
        <w:gridCol w:w="1545"/>
      </w:tblGrid>
      <w:tr w:rsidR="00695D80" w14:paraId="23BE693E" w14:textId="77777777" w:rsidTr="005F1338">
        <w:trPr>
          <w:trHeight w:val="440"/>
        </w:trPr>
        <w:tc>
          <w:tcPr>
            <w:tcW w:w="9345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67B6" w14:textId="2C5FD11E" w:rsidR="00695D80" w:rsidRDefault="00BC01B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 w:rsidR="00695D80"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0 and 2021</w:t>
            </w:r>
          </w:p>
        </w:tc>
      </w:tr>
      <w:tr w:rsidR="00695D80" w14:paraId="0D24E4AB" w14:textId="77777777" w:rsidTr="005F1338">
        <w:tc>
          <w:tcPr>
            <w:tcW w:w="4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24DF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657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5F2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BFA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E9E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10C6F328" w14:textId="77777777" w:rsidTr="005F1338">
        <w:tc>
          <w:tcPr>
            <w:tcW w:w="4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371B" w14:textId="033CF336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Depth + Distance to Shore +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EF7C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385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.3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6390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5710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95D80" w14:paraId="452A8510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000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 + Distance to Sho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C73F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6B2B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5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1BB4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7C04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95D80" w14:paraId="5F9B3276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87F7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B75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6FA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2F57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013B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95D80" w14:paraId="672AA742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C6C9" w14:textId="5DC002E0" w:rsidR="00695D80" w:rsidRDefault="00A01AEC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F8C3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58AF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178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5E4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1ADE7A43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6F6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Sho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E037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8C5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2187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00C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11012039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223F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B6C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0612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E490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4440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1BC08D74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DD6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 Emergent Vegetation He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4C40B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8FD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9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287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3262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770CD00B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694A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270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2E02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BCD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8F0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409D8E07" w14:textId="77777777" w:rsidTr="005F1338">
        <w:tc>
          <w:tcPr>
            <w:tcW w:w="4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2C8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 × Avg. Emergent Vegetation Heigh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450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25C4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8C3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2D23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7DC299AF" w14:textId="77777777" w:rsidTr="005F1338">
        <w:trPr>
          <w:trHeight w:val="440"/>
        </w:trPr>
        <w:tc>
          <w:tcPr>
            <w:tcW w:w="9345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7530" w14:textId="297C56FE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oral</w:t>
            </w:r>
            <w:r w:rsidR="00ED3DB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FA0A9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ED3DBD">
              <w:rPr>
                <w:rFonts w:ascii="Times New Roman" w:eastAsia="Times New Roman" w:hAnsi="Times New Roman" w:cs="Times New Roman"/>
                <w:sz w:val="24"/>
                <w:szCs w:val="24"/>
              </w:rPr>
              <w:t>i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s and Competitive </w:t>
            </w:r>
            <w:r w:rsidR="00BC01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0 and 2021</w:t>
            </w:r>
          </w:p>
        </w:tc>
      </w:tr>
      <w:tr w:rsidR="00695D80" w14:paraId="219F2403" w14:textId="77777777" w:rsidTr="005F1338">
        <w:tc>
          <w:tcPr>
            <w:tcW w:w="4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DA7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E5D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38E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070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BDE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136D41E5" w14:textId="77777777" w:rsidTr="005F1338">
        <w:tc>
          <w:tcPr>
            <w:tcW w:w="4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44AE" w14:textId="3D9EB7A8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Depth + Distance to Shore +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ACE4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6D0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.3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D3AC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72C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95D80" w14:paraId="12762BC6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9C7F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97B7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30A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5DF4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0BD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2BDE072D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F74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tch Siz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99B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C8EA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9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B05E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ED8C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50C19D56" w14:textId="77777777" w:rsidTr="005F1338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11BA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St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F83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3D1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4C3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9DAD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1776E8CA" w14:textId="77777777" w:rsidTr="005F1338">
        <w:tc>
          <w:tcPr>
            <w:tcW w:w="4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BB85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9789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41C8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556B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D9D0" w14:textId="77777777" w:rsidR="00695D80" w:rsidRDefault="00695D80" w:rsidP="005F1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47CD5A42" w14:textId="77777777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0C7DC1" w14:textId="535680E7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  <w:r w:rsidRPr="00EE42DB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2</w:t>
      </w:r>
      <w:r w:rsidRPr="00EE42D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Model selection results for logistic exposure models explaining Common Gallinule nest survival in 2020 and 2021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 at Emiquon Preserve, Illinois, 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a function of 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nest context </w:t>
      </w:r>
      <w:r>
        <w:rPr>
          <w:rFonts w:ascii="Times New Roman" w:eastAsia="Times New Roman" w:hAnsi="Times New Roman" w:cs="Times New Roman"/>
          <w:sz w:val="24"/>
          <w:szCs w:val="24"/>
        </w:rPr>
        <w:t>and temporal</w:t>
      </w:r>
      <w:r w:rsidR="00ED3DBD">
        <w:rPr>
          <w:rFonts w:ascii="Times New Roman" w:eastAsia="Times New Roman" w:hAnsi="Times New Roman" w:cs="Times New Roman"/>
          <w:sz w:val="24"/>
          <w:szCs w:val="24"/>
        </w:rPr>
        <w:t>/biolog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s.</w:t>
      </w:r>
    </w:p>
    <w:tbl>
      <w:tblPr>
        <w:tblW w:w="934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855"/>
        <w:gridCol w:w="1275"/>
        <w:gridCol w:w="1320"/>
        <w:gridCol w:w="1545"/>
      </w:tblGrid>
      <w:tr w:rsidR="00695D80" w14:paraId="3B3D94A3" w14:textId="77777777" w:rsidTr="005F1338">
        <w:trPr>
          <w:trHeight w:val="440"/>
        </w:trPr>
        <w:tc>
          <w:tcPr>
            <w:tcW w:w="934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1E8A" w14:textId="4A8C119E" w:rsidR="00695D80" w:rsidRDefault="00BC01B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 w:rsidR="00695D80"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0 and 2021</w:t>
            </w:r>
          </w:p>
        </w:tc>
      </w:tr>
      <w:tr w:rsidR="00695D80" w14:paraId="4AC3A82B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F87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09D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FBF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B09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539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26A0CFB2" w14:textId="77777777" w:rsidTr="005F1338"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564F" w14:textId="343C3DF4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Depth +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E2A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EA5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.9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F49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E40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95D80" w14:paraId="4734D40B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94A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1B2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EDF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.6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2965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36C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95D80" w14:paraId="502DF224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97D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 × Avg. Emergent Vegetation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F7E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7EB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.2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A4E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A9E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95D80" w14:paraId="1A6EF2FE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316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 + Distance to Shor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626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EA0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071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544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95D80" w14:paraId="1A79A352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C8A6" w14:textId="4E74A644" w:rsidR="00695D80" w:rsidRDefault="00A01AEC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61F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375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.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192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6DE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95D80" w14:paraId="5699794F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373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015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EC0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.4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98D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259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95D80" w14:paraId="5AF2306C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A8E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 Emergent Vegetation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CAF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054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.7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606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D60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95D80" w14:paraId="7864967E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839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0D7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8C7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.4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4D5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93D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3A11DBE2" w14:textId="77777777" w:rsidTr="005F1338"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60B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Shor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8A4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7CF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.4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F76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F9B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16CDB44D" w14:textId="77777777" w:rsidTr="005F1338">
        <w:trPr>
          <w:trHeight w:val="440"/>
        </w:trPr>
        <w:tc>
          <w:tcPr>
            <w:tcW w:w="93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4C1C" w14:textId="30E67E99" w:rsidR="00695D80" w:rsidRDefault="00695D8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oral</w:t>
            </w:r>
            <w:r w:rsidR="00ED3DBD">
              <w:rPr>
                <w:rFonts w:ascii="Times New Roman" w:eastAsia="Times New Roman" w:hAnsi="Times New Roman" w:cs="Times New Roman"/>
                <w:sz w:val="24"/>
                <w:szCs w:val="24"/>
              </w:rPr>
              <w:t>/Bi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s and Competitive </w:t>
            </w:r>
            <w:r w:rsidR="00BC01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0 and 2021</w:t>
            </w:r>
          </w:p>
        </w:tc>
      </w:tr>
      <w:tr w:rsidR="00695D80" w14:paraId="08914A13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B78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844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3CF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868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FA5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78D32CEE" w14:textId="77777777" w:rsidTr="005F1338"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8169" w14:textId="6E2F548A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Depth +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700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E44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.9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BF1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027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95D80" w14:paraId="21F9FEC2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972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943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4AF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.9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72F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A01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95D80" w14:paraId="544A2B0C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0EF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5C2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9F1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.4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9F8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C38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793DF955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41E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Stag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70CE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55B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.6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A4A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4E1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60804A22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336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tch Siz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DF0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1B24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.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AB8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19B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34A8D8FD" w14:textId="77777777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992532" w14:textId="2DBF1A6F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3. Model selection results for logistic exposure models explaining Least Bittern nest survival in 2021 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at Emiquon Preserve, Illinois, US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a function of 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nest context </w:t>
      </w:r>
      <w:r>
        <w:rPr>
          <w:rFonts w:ascii="Times New Roman" w:eastAsia="Times New Roman" w:hAnsi="Times New Roman" w:cs="Times New Roman"/>
          <w:sz w:val="24"/>
          <w:szCs w:val="24"/>
        </w:rPr>
        <w:t>and temporal</w:t>
      </w:r>
      <w:r w:rsidR="00ED3DBD">
        <w:rPr>
          <w:rFonts w:ascii="Times New Roman" w:eastAsia="Times New Roman" w:hAnsi="Times New Roman" w:cs="Times New Roman"/>
          <w:sz w:val="24"/>
          <w:szCs w:val="24"/>
        </w:rPr>
        <w:t>/biolog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s.</w:t>
      </w:r>
    </w:p>
    <w:p w14:paraId="2A34CD5A" w14:textId="77777777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855"/>
        <w:gridCol w:w="1275"/>
        <w:gridCol w:w="1320"/>
        <w:gridCol w:w="1545"/>
      </w:tblGrid>
      <w:tr w:rsidR="00695D80" w14:paraId="6A5F1951" w14:textId="77777777" w:rsidTr="005F1338">
        <w:trPr>
          <w:trHeight w:val="440"/>
        </w:trPr>
        <w:tc>
          <w:tcPr>
            <w:tcW w:w="934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B589" w14:textId="5623605E" w:rsidR="00695D80" w:rsidRDefault="00BC01B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 w:rsidR="00695D80"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1</w:t>
            </w:r>
          </w:p>
        </w:tc>
      </w:tr>
      <w:tr w:rsidR="00695D80" w14:paraId="083DF634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1C6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9AE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EF8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4024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271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1E1051AD" w14:textId="77777777" w:rsidTr="005F1338"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ACFA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bility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29CE" w14:textId="2634DDDA" w:rsidR="00695D80" w:rsidRDefault="00F802AC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A74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B6F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04D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95D80" w14:paraId="684AA0D8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26F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bitat Openness + Visibilit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0E98" w14:textId="552FB6A8" w:rsidR="00695D80" w:rsidRDefault="00F802AC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C0A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7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7B9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4CA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695D80" w14:paraId="561CDBDA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7A2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ter Depth + Visibilit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E5E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2C7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0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48C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72F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95D80" w14:paraId="0F05D6FE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B1DC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1E2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B2B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622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A72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695D80" w14:paraId="2437091A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94D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737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A6D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87E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6D6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95D80" w14:paraId="052B607C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F2C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 Emergent Vegetation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947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04C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0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099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50F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95D80" w14:paraId="57F51924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1F3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bitat Openness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FE6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01C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2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9CD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D01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95D80" w14:paraId="5FB186AF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58C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07A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D25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2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B43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776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95D80" w14:paraId="66A6D14D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CB9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Densit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BF9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EC3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6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6E5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264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95D80" w14:paraId="6B491EC4" w14:textId="77777777" w:rsidTr="005F1338"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70C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 + Distance to Shor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760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2F8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7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163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331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95D80" w14:paraId="59B14090" w14:textId="77777777" w:rsidTr="005F1338">
        <w:trPr>
          <w:trHeight w:val="440"/>
        </w:trPr>
        <w:tc>
          <w:tcPr>
            <w:tcW w:w="93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2E40" w14:textId="38BB4DC0" w:rsidR="00695D80" w:rsidRDefault="00695D8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oral</w:t>
            </w:r>
            <w:r w:rsidR="00ED3DBD">
              <w:rPr>
                <w:rFonts w:ascii="Times New Roman" w:eastAsia="Times New Roman" w:hAnsi="Times New Roman" w:cs="Times New Roman"/>
                <w:sz w:val="24"/>
                <w:szCs w:val="24"/>
              </w:rPr>
              <w:t>/Bi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s and Top Ranked </w:t>
            </w:r>
            <w:r w:rsidR="00BC01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021</w:t>
            </w:r>
          </w:p>
        </w:tc>
      </w:tr>
      <w:tr w:rsidR="00695D80" w14:paraId="26DA4904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C32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BBA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E5E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E0C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E55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19FCC408" w14:textId="77777777" w:rsidTr="005F1338">
        <w:tc>
          <w:tcPr>
            <w:tcW w:w="4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EA3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BF3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1B5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65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C6F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078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95D80" w14:paraId="64C1DF8B" w14:textId="77777777" w:rsidTr="005F1338">
        <w:tc>
          <w:tcPr>
            <w:tcW w:w="435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1A8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bility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B30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719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EFE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F57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695D80" w14:paraId="03428C8F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BC1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Stag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EF4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D7C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9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BF3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A8D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95D80" w14:paraId="0BBEFBAC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FEA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tch Siz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0E3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B5B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8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D24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820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95D80" w14:paraId="70FF0621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A0A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A56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EA2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F1E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D79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029B1721" w14:textId="77777777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D2F946" w14:textId="75CACD71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4. Model selection results for logistic exposure models explaining Common Gallinule nest survival in 2021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 at Emiquon Preserve, Illinois, 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a function of 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nest context </w:t>
      </w:r>
      <w:r>
        <w:rPr>
          <w:rFonts w:ascii="Times New Roman" w:eastAsia="Times New Roman" w:hAnsi="Times New Roman" w:cs="Times New Roman"/>
          <w:sz w:val="24"/>
          <w:szCs w:val="24"/>
        </w:rPr>
        <w:t>and temporal</w:t>
      </w:r>
      <w:r w:rsidR="00ED3DBD">
        <w:rPr>
          <w:rFonts w:ascii="Times New Roman" w:eastAsia="Times New Roman" w:hAnsi="Times New Roman" w:cs="Times New Roman"/>
          <w:sz w:val="24"/>
          <w:szCs w:val="24"/>
        </w:rPr>
        <w:t>/biolog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s.</w:t>
      </w:r>
    </w:p>
    <w:tbl>
      <w:tblPr>
        <w:tblW w:w="934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855"/>
        <w:gridCol w:w="1275"/>
        <w:gridCol w:w="1320"/>
        <w:gridCol w:w="1545"/>
      </w:tblGrid>
      <w:tr w:rsidR="00695D80" w14:paraId="363926CF" w14:textId="77777777" w:rsidTr="005F1338">
        <w:trPr>
          <w:trHeight w:val="440"/>
        </w:trPr>
        <w:tc>
          <w:tcPr>
            <w:tcW w:w="934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B352" w14:textId="117C8A84" w:rsidR="00695D80" w:rsidRDefault="00BC01B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 w:rsidR="00695D80"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1</w:t>
            </w:r>
          </w:p>
        </w:tc>
      </w:tr>
      <w:tr w:rsidR="00695D80" w14:paraId="568DBA17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9AC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C9D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DE6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FB5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53D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3446F845" w14:textId="77777777" w:rsidTr="005F1338"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E8B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 Emergent Vegetation Height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63B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D4D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.6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7EF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9B2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95D80" w14:paraId="5D049F05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50A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 + Distance to Shor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D0A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ADC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.4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2D0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D33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95D80" w14:paraId="3530397C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60B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A3B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AAE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.5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35D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F9C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95D80" w14:paraId="0BE64F11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1CF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190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432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.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746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A11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95D80" w14:paraId="0D21EEBA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E7A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355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8F1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.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630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305C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95D80" w14:paraId="234FCAE0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0EF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 + Visibilit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F8D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30A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88D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FBA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95D80" w14:paraId="6B889E75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B65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bitat Openness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D01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1F6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7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A7D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620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95D80" w14:paraId="360E4FBD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D38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em Densit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F65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73C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6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736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0A6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95D80" w14:paraId="4F5130D1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C73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bilit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AD1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83C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9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176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B2A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95D80" w14:paraId="38DC75DF" w14:textId="77777777" w:rsidTr="005F1338"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A9B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bitat Openness + Visibility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27D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7D6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7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AC2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D07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95D80" w14:paraId="0CE31E7B" w14:textId="77777777" w:rsidTr="005F1338">
        <w:trPr>
          <w:trHeight w:val="440"/>
        </w:trPr>
        <w:tc>
          <w:tcPr>
            <w:tcW w:w="93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CEC4" w14:textId="42514C65" w:rsidR="00695D80" w:rsidRDefault="00695D8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oral</w:t>
            </w:r>
            <w:r w:rsidR="00ED3DBD">
              <w:rPr>
                <w:rFonts w:ascii="Times New Roman" w:eastAsia="Times New Roman" w:hAnsi="Times New Roman" w:cs="Times New Roman"/>
                <w:sz w:val="24"/>
                <w:szCs w:val="24"/>
              </w:rPr>
              <w:t>/Bi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s and Top Ranked </w:t>
            </w:r>
            <w:r w:rsidR="00BC01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021</w:t>
            </w:r>
          </w:p>
        </w:tc>
      </w:tr>
      <w:tr w:rsidR="00695D80" w14:paraId="38179B25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5101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90D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127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AF8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CCB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09E9071E" w14:textId="77777777" w:rsidTr="005F1338">
        <w:tc>
          <w:tcPr>
            <w:tcW w:w="4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B98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 Emergent Vegetation Height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36C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35C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.69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EF3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595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95D80" w14:paraId="697A75F7" w14:textId="77777777" w:rsidTr="005F1338">
        <w:tc>
          <w:tcPr>
            <w:tcW w:w="435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AE1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77E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BB8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.0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051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EAC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95D80" w14:paraId="270E453F" w14:textId="77777777" w:rsidTr="005F1338">
        <w:tc>
          <w:tcPr>
            <w:tcW w:w="435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671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89F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BF0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.8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DB9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2A1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95D80" w14:paraId="34F4AE5C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49E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Stag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9F0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71F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2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C60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AD9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95D80" w14:paraId="4BCAE374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C8DA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tch Siz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2D5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036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9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35A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255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4184AE1C" w14:textId="77777777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184144" w14:textId="118F6412" w:rsidR="00695D80" w:rsidRDefault="00695D80" w:rsidP="00695D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5. Model selection results for multinomial regressions explaining predator-specific patterns of nest failure in 2020 and 2021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 at Emiquon Preserve, Illinois, 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a function of </w:t>
      </w:r>
      <w:r w:rsidR="00BC01B0">
        <w:rPr>
          <w:rFonts w:ascii="Times New Roman" w:eastAsia="Times New Roman" w:hAnsi="Times New Roman" w:cs="Times New Roman"/>
          <w:sz w:val="24"/>
          <w:szCs w:val="24"/>
        </w:rPr>
        <w:t xml:space="preserve">nest context </w:t>
      </w:r>
      <w:r>
        <w:rPr>
          <w:rFonts w:ascii="Times New Roman" w:eastAsia="Times New Roman" w:hAnsi="Times New Roman" w:cs="Times New Roman"/>
          <w:sz w:val="24"/>
          <w:szCs w:val="24"/>
        </w:rPr>
        <w:t>and temporal</w:t>
      </w:r>
      <w:r w:rsidR="00ED3DBD">
        <w:rPr>
          <w:rFonts w:ascii="Times New Roman" w:eastAsia="Times New Roman" w:hAnsi="Times New Roman" w:cs="Times New Roman"/>
          <w:sz w:val="24"/>
          <w:szCs w:val="24"/>
        </w:rPr>
        <w:t>/biolog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s.</w:t>
      </w:r>
    </w:p>
    <w:tbl>
      <w:tblPr>
        <w:tblW w:w="934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855"/>
        <w:gridCol w:w="1275"/>
        <w:gridCol w:w="1320"/>
        <w:gridCol w:w="1545"/>
      </w:tblGrid>
      <w:tr w:rsidR="00695D80" w14:paraId="3C197553" w14:textId="77777777" w:rsidTr="005F1338">
        <w:trPr>
          <w:trHeight w:val="440"/>
        </w:trPr>
        <w:tc>
          <w:tcPr>
            <w:tcW w:w="934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800E" w14:textId="0A484716" w:rsidR="00695D80" w:rsidRDefault="00BC01B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 w:rsidR="00695D80"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0 and 2021</w:t>
            </w:r>
          </w:p>
        </w:tc>
      </w:tr>
      <w:tr w:rsidR="00695D80" w14:paraId="2B68D656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BBA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FE7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A8B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68F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C36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2FC2163A" w14:textId="77777777" w:rsidTr="005F1338"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5B62" w14:textId="13E43B2F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Depth +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BD0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B9B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.1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651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CAA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95D80" w14:paraId="2C778BA9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735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4499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F04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6.5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B5C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89A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95D80" w14:paraId="3430F9B5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8A85" w14:textId="05A484F9" w:rsidR="00695D80" w:rsidRDefault="00A01AEC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C5A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F13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.5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892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079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95D80" w14:paraId="79BF1DE9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640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 Emergent Vegetation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412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47A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.3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F7F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21C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420F87BB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7F6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C9A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4A4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.6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AFF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10F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26191364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ED2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7B7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4CD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1.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87F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902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63BDFE46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BA6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Shor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911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84A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3.0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EDF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EB2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5ED36607" w14:textId="77777777" w:rsidTr="005F1338"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ABC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Height × Avg. Emergent Vegetation Height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D8A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37D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8.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FD4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4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C39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237A9866" w14:textId="77777777" w:rsidTr="005F1338">
        <w:trPr>
          <w:trHeight w:val="440"/>
        </w:trPr>
        <w:tc>
          <w:tcPr>
            <w:tcW w:w="93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0E61" w14:textId="5946A0A2" w:rsidR="00695D80" w:rsidRDefault="00695D80" w:rsidP="005F133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oral</w:t>
            </w:r>
            <w:r w:rsidR="00ED3DBD">
              <w:rPr>
                <w:rFonts w:ascii="Times New Roman" w:eastAsia="Times New Roman" w:hAnsi="Times New Roman" w:cs="Times New Roman"/>
                <w:sz w:val="24"/>
                <w:szCs w:val="24"/>
              </w:rPr>
              <w:t>/Bi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s and Competitive </w:t>
            </w:r>
            <w:r w:rsidR="00BC01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 Contex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 2020 and 2021</w:t>
            </w:r>
          </w:p>
        </w:tc>
      </w:tr>
      <w:tr w:rsidR="00695D80" w14:paraId="3CD51EAB" w14:textId="77777777" w:rsidTr="005F1338"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4FF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27B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97A3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2C7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Δ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D2C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D80" w14:paraId="371EC521" w14:textId="77777777" w:rsidTr="005F1338">
        <w:tc>
          <w:tcPr>
            <w:tcW w:w="4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620F" w14:textId="46709463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ater Depth +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A01AE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01AEC"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CAE6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17F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.13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111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2ED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695D80" w14:paraId="23FA4FB4" w14:textId="77777777" w:rsidTr="005F1338">
        <w:tc>
          <w:tcPr>
            <w:tcW w:w="435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59F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epth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492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15C8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6.5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8C9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95A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95D80" w14:paraId="2A8D253B" w14:textId="77777777" w:rsidTr="005F1338">
        <w:tc>
          <w:tcPr>
            <w:tcW w:w="435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7CF0" w14:textId="67DF5760" w:rsidR="00695D80" w:rsidRDefault="00A01AEC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reater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D7ABE">
              <w:rPr>
                <w:rFonts w:ascii="Times New Roman" w:eastAsia="Times New Roman" w:hAnsi="Times New Roman" w:cs="Times New Roman"/>
                <w:sz w:val="24"/>
                <w:szCs w:val="24"/>
              </w:rPr>
              <w:t>emoval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E72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35C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.5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199C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501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95D80" w14:paraId="1FB10D5A" w14:textId="77777777" w:rsidTr="005F1338">
        <w:tc>
          <w:tcPr>
            <w:tcW w:w="435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010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tch Size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6285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7C6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.9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7CF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EC0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95D80" w14:paraId="44CC909A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FC8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AD4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D43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4.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FDC6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56CD2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1EB21EF9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3564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 Survival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282D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2117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.6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218E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393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95D80" w14:paraId="5B6B21D1" w14:textId="77777777" w:rsidTr="005F1338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FE50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st Stag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2451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2EC9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.3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BC6B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482F" w14:textId="77777777" w:rsidR="00695D80" w:rsidRDefault="00695D80" w:rsidP="005F133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37FD3AC0" w14:textId="77777777" w:rsidR="00695D80" w:rsidRPr="006A7304" w:rsidRDefault="00695D80" w:rsidP="00695D8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8B71CC" w14:textId="43195288" w:rsidR="0028458D" w:rsidRDefault="0028458D" w:rsidP="0028458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6. Predators identified at nests of marsh birds at Emiquon Preserve, Illinois, USA 2020-2021. Nests of marsh birds observed included Least Bittern (LEBI), and Common Gallinule (COGA)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28458D" w14:paraId="21E7901C" w14:textId="77777777" w:rsidTr="007D2C35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7EB9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dator Class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29FD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dator Identity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C43F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vents</w:t>
            </w:r>
          </w:p>
        </w:tc>
      </w:tr>
      <w:tr w:rsidR="0028458D" w14:paraId="1852C829" w14:textId="77777777" w:rsidTr="007D2C35"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593D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mmal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558B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coon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B447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 COGA, 2 LEBI)</w:t>
            </w:r>
          </w:p>
        </w:tc>
      </w:tr>
      <w:tr w:rsidR="0028458D" w14:paraId="7AD9A4ED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817F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C340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 Mink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271F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 LEBI)</w:t>
            </w:r>
          </w:p>
        </w:tc>
      </w:tr>
      <w:tr w:rsidR="0028458D" w14:paraId="64A5015A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220B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C2E9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1FFD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2 LEBI)</w:t>
            </w:r>
          </w:p>
        </w:tc>
      </w:tr>
      <w:tr w:rsidR="0028458D" w14:paraId="0B897EE2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CEBC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D17E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x Snak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CEC0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 COGA, 2 LEBI)</w:t>
            </w:r>
          </w:p>
        </w:tc>
      </w:tr>
      <w:tr w:rsidR="0028458D" w14:paraId="362561BB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637E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i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A5DF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on Gallinu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58B2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 COGA)</w:t>
            </w:r>
          </w:p>
        </w:tc>
      </w:tr>
      <w:tr w:rsidR="0028458D" w14:paraId="22336F52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1E32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4726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sh Wr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2E43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2 LEBI)</w:t>
            </w:r>
          </w:p>
        </w:tc>
      </w:tr>
      <w:tr w:rsidR="0028458D" w14:paraId="2CDC7930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725C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F788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wn-headed Cowbir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FA84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 COGA)</w:t>
            </w:r>
          </w:p>
        </w:tc>
      </w:tr>
      <w:tr w:rsidR="0028458D" w14:paraId="370216FF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FB1C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1E64" w14:textId="77777777" w:rsidR="0028458D" w:rsidRPr="00822472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A52A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 COGA, 6 LEBI)</w:t>
            </w:r>
          </w:p>
        </w:tc>
      </w:tr>
      <w:tr w:rsidR="0028458D" w14:paraId="57168089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0D33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5231" w14:textId="77777777" w:rsidR="0028458D" w:rsidRPr="00822472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andon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F486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6 COGA, 3 LEBI)</w:t>
            </w:r>
          </w:p>
        </w:tc>
      </w:tr>
      <w:tr w:rsidR="0028458D" w14:paraId="230B87B9" w14:textId="77777777" w:rsidTr="007D2C3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E908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828A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CF89" w14:textId="77777777" w:rsidR="0028458D" w:rsidRDefault="0028458D" w:rsidP="007D2C3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0C628C97" w14:textId="77777777" w:rsidR="0028458D" w:rsidRDefault="0028458D" w:rsidP="0028458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Predators were unidentified on cameras due to cameras or nests coming down or camera battery failure.</w:t>
      </w:r>
    </w:p>
    <w:p w14:paraId="3BB8422A" w14:textId="77777777" w:rsidR="0028458D" w:rsidRDefault="0028458D" w:rsidP="0028458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andoned nests were included only if an incubator was confirmed, and a nest was abandoned if not attended for 24 hours. </w:t>
      </w:r>
    </w:p>
    <w:p w14:paraId="4B294F3D" w14:textId="77777777" w:rsidR="00BE1114" w:rsidRDefault="00BE1114"/>
    <w:sectPr w:rsidR="00BE1114" w:rsidSect="005340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5EF5C" w14:textId="77777777" w:rsidR="0076459A" w:rsidRDefault="0076459A" w:rsidP="00695D80">
      <w:r>
        <w:separator/>
      </w:r>
    </w:p>
  </w:endnote>
  <w:endnote w:type="continuationSeparator" w:id="0">
    <w:p w14:paraId="62A4CFCB" w14:textId="77777777" w:rsidR="0076459A" w:rsidRDefault="0076459A" w:rsidP="00695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78219" w14:textId="77777777" w:rsidR="00695D80" w:rsidRDefault="00695D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453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3239D" w14:textId="53428822" w:rsidR="00695D80" w:rsidRDefault="00695D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775123" w14:textId="77777777" w:rsidR="00695D80" w:rsidRDefault="00695D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CEBAA" w14:textId="77777777" w:rsidR="00695D80" w:rsidRDefault="00695D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7CE53" w14:textId="77777777" w:rsidR="0076459A" w:rsidRDefault="0076459A" w:rsidP="00695D80">
      <w:r>
        <w:separator/>
      </w:r>
    </w:p>
  </w:footnote>
  <w:footnote w:type="continuationSeparator" w:id="0">
    <w:p w14:paraId="783F39BF" w14:textId="77777777" w:rsidR="0076459A" w:rsidRDefault="0076459A" w:rsidP="00695D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DD4D7" w14:textId="77777777" w:rsidR="00695D80" w:rsidRDefault="00695D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B82A2" w14:textId="77777777" w:rsidR="00695D80" w:rsidRDefault="00695D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3E35E" w14:textId="77777777" w:rsidR="00695D80" w:rsidRDefault="00695D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80"/>
    <w:rsid w:val="00086761"/>
    <w:rsid w:val="00164F5D"/>
    <w:rsid w:val="00232850"/>
    <w:rsid w:val="0028458D"/>
    <w:rsid w:val="002B4ED2"/>
    <w:rsid w:val="002F590A"/>
    <w:rsid w:val="004A5306"/>
    <w:rsid w:val="004E7957"/>
    <w:rsid w:val="00556584"/>
    <w:rsid w:val="005E26D7"/>
    <w:rsid w:val="006915D1"/>
    <w:rsid w:val="00695D80"/>
    <w:rsid w:val="0076459A"/>
    <w:rsid w:val="00796917"/>
    <w:rsid w:val="007E01B5"/>
    <w:rsid w:val="008C721B"/>
    <w:rsid w:val="009B3DA6"/>
    <w:rsid w:val="00A01AEC"/>
    <w:rsid w:val="00A2348A"/>
    <w:rsid w:val="00BC01B0"/>
    <w:rsid w:val="00BE1114"/>
    <w:rsid w:val="00BE30E5"/>
    <w:rsid w:val="00D316F1"/>
    <w:rsid w:val="00D4002F"/>
    <w:rsid w:val="00D413FF"/>
    <w:rsid w:val="00ED3DBD"/>
    <w:rsid w:val="00EF1C84"/>
    <w:rsid w:val="00F70BC5"/>
    <w:rsid w:val="00F802AC"/>
    <w:rsid w:val="00FA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DF73F"/>
  <w15:chartTrackingRefBased/>
  <w15:docId w15:val="{43DDC4C1-9F51-4973-920D-5A44A359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D80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5D80"/>
  </w:style>
  <w:style w:type="paragraph" w:styleId="Header">
    <w:name w:val="header"/>
    <w:basedOn w:val="Normal"/>
    <w:link w:val="HeaderChar"/>
    <w:uiPriority w:val="99"/>
    <w:unhideWhenUsed/>
    <w:rsid w:val="00695D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5D8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95D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D80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28458D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B3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D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DA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DA6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 Schmidt</cp:lastModifiedBy>
  <cp:revision>7</cp:revision>
  <dcterms:created xsi:type="dcterms:W3CDTF">2023-04-14T21:08:00Z</dcterms:created>
  <dcterms:modified xsi:type="dcterms:W3CDTF">2023-11-14T22:56:00Z</dcterms:modified>
</cp:coreProperties>
</file>